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86A3AE" w14:textId="77777777" w:rsidR="00747929" w:rsidRDefault="00747929"/>
    <w:p w14:paraId="60A20839" w14:textId="77777777" w:rsidR="00B636C6" w:rsidRPr="008567B1" w:rsidRDefault="00B636C6" w:rsidP="00B636C6">
      <w:pPr>
        <w:suppressLineNumbers/>
        <w:spacing w:line="360" w:lineRule="auto"/>
        <w:rPr>
          <w:color w:val="000000" w:themeColor="text1"/>
          <w:lang w:val="en-GB"/>
        </w:rPr>
      </w:pPr>
      <w:bookmarkStart w:id="0" w:name="_Hlk160134269"/>
    </w:p>
    <w:p w14:paraId="43224ECC" w14:textId="77777777" w:rsidR="00B636C6" w:rsidRPr="008567B1" w:rsidRDefault="00B636C6" w:rsidP="00B636C6">
      <w:pPr>
        <w:suppressLineNumbers/>
        <w:spacing w:line="360" w:lineRule="auto"/>
        <w:rPr>
          <w:color w:val="000000" w:themeColor="text1"/>
          <w:sz w:val="20"/>
          <w:szCs w:val="20"/>
          <w:lang w:val="en-GB"/>
        </w:rPr>
      </w:pPr>
      <w:r w:rsidRPr="008567B1">
        <w:rPr>
          <w:noProof/>
          <w:color w:val="000000" w:themeColor="text1"/>
          <w:sz w:val="20"/>
          <w:szCs w:val="20"/>
          <w:lang w:val="en-GB"/>
        </w:rPr>
        <w:drawing>
          <wp:inline distT="0" distB="0" distL="0" distR="0" wp14:anchorId="129B2896" wp14:editId="2AFF9402">
            <wp:extent cx="4587240" cy="3025140"/>
            <wp:effectExtent l="0" t="0" r="3810" b="3810"/>
            <wp:docPr id="240211502" name="Obraz 2" descr="Obraz zawierający grzyb, kiełek&#10;&#10;Zawartość wygenerowana przez sztuczną inteligencję może być niepopraw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0211502" name="Obraz 2" descr="Obraz zawierający grzyb, kiełek&#10;&#10;Zawartość wygenerowana przez sztuczną inteligencję może być niepoprawna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7240" cy="302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35BBA8" w14:textId="77777777" w:rsidR="00B636C6" w:rsidRPr="008567B1" w:rsidRDefault="00B636C6" w:rsidP="00B636C6">
      <w:pPr>
        <w:suppressLineNumbers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8567B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Supplementary Figure 1</w:t>
      </w:r>
      <w:r w:rsidRPr="008567B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: The morphology of control soybean seedlings and seedlings exposed for 1, 2 and 3h to CdCl</w:t>
      </w:r>
      <w:r w:rsidRPr="008567B1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  <w:lang w:val="en-GB"/>
        </w:rPr>
        <w:t>2</w:t>
      </w:r>
      <w:r w:rsidRPr="008567B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with Cd at the concentration 10 mg/l. </w:t>
      </w:r>
    </w:p>
    <w:p w14:paraId="266CE3D0" w14:textId="77777777" w:rsidR="00B636C6" w:rsidRDefault="00B636C6" w:rsidP="00B636C6">
      <w:pPr>
        <w:suppressLineNumbers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3F3AC858" w14:textId="77777777" w:rsidR="00B636C6" w:rsidRDefault="00B636C6" w:rsidP="00B636C6">
      <w:pPr>
        <w:suppressLineNumbers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115C1FAE" w14:textId="77777777" w:rsidR="00B636C6" w:rsidRDefault="00B636C6" w:rsidP="00B636C6">
      <w:pPr>
        <w:suppressLineNumbers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7F54110B" w14:textId="77777777" w:rsidR="00B636C6" w:rsidRDefault="00B636C6" w:rsidP="00B636C6">
      <w:pPr>
        <w:suppressLineNumbers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56B864C1" w14:textId="77777777" w:rsidR="00B636C6" w:rsidRDefault="00B636C6" w:rsidP="00B636C6">
      <w:pPr>
        <w:suppressLineNumbers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052769EC" w14:textId="77777777" w:rsidR="00B636C6" w:rsidRDefault="00B636C6" w:rsidP="00B636C6">
      <w:pPr>
        <w:suppressLineNumbers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1B2B3469" w14:textId="77777777" w:rsidR="00B636C6" w:rsidRDefault="00B636C6" w:rsidP="00B636C6">
      <w:pPr>
        <w:suppressLineNumbers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35033842" w14:textId="77777777" w:rsidR="00B636C6" w:rsidRDefault="00B636C6" w:rsidP="00B636C6">
      <w:pPr>
        <w:suppressLineNumbers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1BAEF557" w14:textId="77777777" w:rsidR="00B636C6" w:rsidRDefault="00B636C6" w:rsidP="00B636C6">
      <w:pPr>
        <w:suppressLineNumbers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7982E89B" w14:textId="77777777" w:rsidR="00B636C6" w:rsidRDefault="00B636C6" w:rsidP="00B636C6">
      <w:pPr>
        <w:suppressLineNumbers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7BD07A86" w14:textId="77777777" w:rsidR="00B636C6" w:rsidRDefault="00B636C6" w:rsidP="00B636C6">
      <w:pPr>
        <w:suppressLineNumbers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06A7955F" w14:textId="77777777" w:rsidR="00B636C6" w:rsidRDefault="00B636C6" w:rsidP="00B636C6">
      <w:pPr>
        <w:suppressLineNumbers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11132B32" w14:textId="77777777" w:rsidR="00B636C6" w:rsidRDefault="00B636C6" w:rsidP="00B636C6">
      <w:pPr>
        <w:suppressLineNumbers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18612927" w14:textId="77777777" w:rsidR="00B636C6" w:rsidRDefault="00B636C6" w:rsidP="00B636C6">
      <w:pPr>
        <w:suppressLineNumbers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2A2043F3" w14:textId="77777777" w:rsidR="00B636C6" w:rsidRDefault="00B636C6" w:rsidP="00B636C6">
      <w:pPr>
        <w:suppressLineNumbers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2A00ABEE" w14:textId="77777777" w:rsidR="00B636C6" w:rsidRPr="008567B1" w:rsidRDefault="00B636C6" w:rsidP="00B636C6">
      <w:pPr>
        <w:suppressLineNumbers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3A6C7CDA" w14:textId="77777777" w:rsidR="00B636C6" w:rsidRPr="008567B1" w:rsidRDefault="00B636C6" w:rsidP="00B636C6">
      <w:pPr>
        <w:suppressLineNumbers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8567B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lastRenderedPageBreak/>
        <w:t>Supplementary Table 1</w:t>
      </w:r>
      <w:r w:rsidRPr="008567B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: The level of glutathione in reduced (GSH) and oxidized (GSSG) in the roots of control soybean seedlings and seedlings exposed to Cd at the concentration 10 mg/l (Cd10) for 1, 2 and 3 h. The results means of 2-3 biological repetitions ± SE, recalculated for 1 g of FW. </w:t>
      </w:r>
    </w:p>
    <w:p w14:paraId="6EFE8C50" w14:textId="77777777" w:rsidR="00B636C6" w:rsidRPr="008567B1" w:rsidRDefault="00B636C6" w:rsidP="00B636C6">
      <w:pPr>
        <w:suppressLineNumbers/>
        <w:rPr>
          <w:color w:val="000000" w:themeColor="text1"/>
          <w:lang w:val="en-GB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</w:tblGrid>
      <w:tr w:rsidR="00B636C6" w:rsidRPr="008567B1" w14:paraId="74D4BFB0" w14:textId="77777777" w:rsidTr="00564025">
        <w:tc>
          <w:tcPr>
            <w:tcW w:w="1812" w:type="dxa"/>
            <w:vMerge w:val="restart"/>
          </w:tcPr>
          <w:p w14:paraId="3659C017" w14:textId="77777777" w:rsidR="00B636C6" w:rsidRPr="008567B1" w:rsidRDefault="00B636C6" w:rsidP="00564025">
            <w:pPr>
              <w:suppressLineNumbers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624" w:type="dxa"/>
            <w:gridSpan w:val="2"/>
            <w:tcBorders>
              <w:bottom w:val="single" w:sz="4" w:space="0" w:color="auto"/>
            </w:tcBorders>
          </w:tcPr>
          <w:p w14:paraId="2C2B02E8" w14:textId="77777777" w:rsidR="00B636C6" w:rsidRPr="008567B1" w:rsidRDefault="00B636C6" w:rsidP="00564025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567B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GSH </w:t>
            </w:r>
          </w:p>
          <w:p w14:paraId="091B3BE0" w14:textId="77777777" w:rsidR="00B636C6" w:rsidRPr="00D92644" w:rsidRDefault="00B636C6" w:rsidP="00564025">
            <w:pPr>
              <w:suppressLineNumbers/>
              <w:spacing w:after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6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D926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uced</w:t>
            </w:r>
            <w:proofErr w:type="spellEnd"/>
            <w:r w:rsidRPr="00D926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926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utathione</w:t>
            </w:r>
            <w:proofErr w:type="spellEnd"/>
            <w:r w:rsidRPr="00D926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B636C6" w:rsidRPr="008567B1" w14:paraId="05DCC5FB" w14:textId="77777777" w:rsidTr="00564025">
        <w:tc>
          <w:tcPr>
            <w:tcW w:w="1812" w:type="dxa"/>
            <w:vMerge/>
            <w:tcBorders>
              <w:bottom w:val="single" w:sz="4" w:space="0" w:color="auto"/>
            </w:tcBorders>
          </w:tcPr>
          <w:p w14:paraId="20CAAF70" w14:textId="77777777" w:rsidR="00B636C6" w:rsidRPr="008567B1" w:rsidRDefault="00B636C6" w:rsidP="00564025">
            <w:pPr>
              <w:suppressLineNumbers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2" w:type="dxa"/>
            <w:tcBorders>
              <w:bottom w:val="single" w:sz="4" w:space="0" w:color="auto"/>
              <w:right w:val="nil"/>
            </w:tcBorders>
          </w:tcPr>
          <w:p w14:paraId="1AB90FC4" w14:textId="77777777" w:rsidR="00B636C6" w:rsidRPr="008567B1" w:rsidRDefault="00B636C6" w:rsidP="00564025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567B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812" w:type="dxa"/>
            <w:tcBorders>
              <w:left w:val="nil"/>
              <w:bottom w:val="single" w:sz="4" w:space="0" w:color="auto"/>
            </w:tcBorders>
          </w:tcPr>
          <w:p w14:paraId="489E8EE5" w14:textId="77777777" w:rsidR="00B636C6" w:rsidRPr="008567B1" w:rsidRDefault="00B636C6" w:rsidP="00564025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567B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d10</w:t>
            </w:r>
          </w:p>
        </w:tc>
      </w:tr>
      <w:tr w:rsidR="00B636C6" w:rsidRPr="008567B1" w14:paraId="55AFB014" w14:textId="77777777" w:rsidTr="00564025">
        <w:tc>
          <w:tcPr>
            <w:tcW w:w="1812" w:type="dxa"/>
            <w:tcBorders>
              <w:bottom w:val="single" w:sz="4" w:space="0" w:color="auto"/>
              <w:right w:val="nil"/>
            </w:tcBorders>
          </w:tcPr>
          <w:p w14:paraId="01A3D90C" w14:textId="77777777" w:rsidR="00B636C6" w:rsidRPr="008567B1" w:rsidRDefault="00B636C6" w:rsidP="00564025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567B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h</w:t>
            </w:r>
          </w:p>
        </w:tc>
        <w:tc>
          <w:tcPr>
            <w:tcW w:w="1812" w:type="dxa"/>
            <w:tcBorders>
              <w:left w:val="nil"/>
              <w:bottom w:val="single" w:sz="4" w:space="0" w:color="auto"/>
              <w:right w:val="nil"/>
            </w:tcBorders>
          </w:tcPr>
          <w:p w14:paraId="05CA50F1" w14:textId="77777777" w:rsidR="00B636C6" w:rsidRPr="008567B1" w:rsidRDefault="00B636C6" w:rsidP="00564025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 ± 8</w:t>
            </w:r>
          </w:p>
        </w:tc>
        <w:tc>
          <w:tcPr>
            <w:tcW w:w="1812" w:type="dxa"/>
            <w:tcBorders>
              <w:left w:val="nil"/>
              <w:bottom w:val="single" w:sz="4" w:space="0" w:color="auto"/>
            </w:tcBorders>
          </w:tcPr>
          <w:p w14:paraId="3D8FEE24" w14:textId="77777777" w:rsidR="00B636C6" w:rsidRPr="008567B1" w:rsidRDefault="00B636C6" w:rsidP="00564025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 ± 19</w:t>
            </w:r>
          </w:p>
        </w:tc>
      </w:tr>
      <w:tr w:rsidR="00B636C6" w:rsidRPr="008567B1" w14:paraId="0E8917DC" w14:textId="77777777" w:rsidTr="00564025">
        <w:tc>
          <w:tcPr>
            <w:tcW w:w="1812" w:type="dxa"/>
            <w:tcBorders>
              <w:bottom w:val="single" w:sz="4" w:space="0" w:color="auto"/>
              <w:right w:val="nil"/>
            </w:tcBorders>
          </w:tcPr>
          <w:p w14:paraId="5002D76A" w14:textId="77777777" w:rsidR="00B636C6" w:rsidRPr="008567B1" w:rsidRDefault="00B636C6" w:rsidP="00564025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567B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 h</w:t>
            </w:r>
          </w:p>
        </w:tc>
        <w:tc>
          <w:tcPr>
            <w:tcW w:w="1812" w:type="dxa"/>
            <w:tcBorders>
              <w:left w:val="nil"/>
              <w:bottom w:val="single" w:sz="4" w:space="0" w:color="auto"/>
              <w:right w:val="nil"/>
            </w:tcBorders>
          </w:tcPr>
          <w:p w14:paraId="180EE9C8" w14:textId="77777777" w:rsidR="00B636C6" w:rsidRPr="008567B1" w:rsidRDefault="00B636C6" w:rsidP="00564025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 ± 19</w:t>
            </w:r>
          </w:p>
        </w:tc>
        <w:tc>
          <w:tcPr>
            <w:tcW w:w="1812" w:type="dxa"/>
            <w:tcBorders>
              <w:left w:val="nil"/>
              <w:bottom w:val="single" w:sz="4" w:space="0" w:color="auto"/>
            </w:tcBorders>
          </w:tcPr>
          <w:p w14:paraId="0F2B6331" w14:textId="77777777" w:rsidR="00B636C6" w:rsidRPr="008567B1" w:rsidRDefault="00B636C6" w:rsidP="00564025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 ± 19</w:t>
            </w:r>
          </w:p>
        </w:tc>
      </w:tr>
      <w:tr w:rsidR="00B636C6" w:rsidRPr="008567B1" w14:paraId="276C05EF" w14:textId="77777777" w:rsidTr="00564025">
        <w:tc>
          <w:tcPr>
            <w:tcW w:w="1812" w:type="dxa"/>
            <w:tcBorders>
              <w:right w:val="nil"/>
            </w:tcBorders>
          </w:tcPr>
          <w:p w14:paraId="3C650A38" w14:textId="77777777" w:rsidR="00B636C6" w:rsidRPr="008567B1" w:rsidRDefault="00B636C6" w:rsidP="00564025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567B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 h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14:paraId="0B45E222" w14:textId="77777777" w:rsidR="00B636C6" w:rsidRPr="008567B1" w:rsidRDefault="00B636C6" w:rsidP="00564025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 ± 12</w:t>
            </w:r>
          </w:p>
        </w:tc>
        <w:tc>
          <w:tcPr>
            <w:tcW w:w="1812" w:type="dxa"/>
            <w:tcBorders>
              <w:left w:val="nil"/>
            </w:tcBorders>
          </w:tcPr>
          <w:p w14:paraId="1300F963" w14:textId="77777777" w:rsidR="00B636C6" w:rsidRPr="008567B1" w:rsidRDefault="00B636C6" w:rsidP="00564025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 ± 15</w:t>
            </w:r>
          </w:p>
        </w:tc>
      </w:tr>
      <w:tr w:rsidR="00B636C6" w:rsidRPr="008567B1" w14:paraId="785580B8" w14:textId="77777777" w:rsidTr="00564025">
        <w:tc>
          <w:tcPr>
            <w:tcW w:w="1812" w:type="dxa"/>
          </w:tcPr>
          <w:p w14:paraId="762C79C9" w14:textId="77777777" w:rsidR="00B636C6" w:rsidRPr="008567B1" w:rsidRDefault="00B636C6" w:rsidP="00564025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624" w:type="dxa"/>
            <w:gridSpan w:val="2"/>
            <w:tcBorders>
              <w:bottom w:val="single" w:sz="4" w:space="0" w:color="auto"/>
            </w:tcBorders>
          </w:tcPr>
          <w:p w14:paraId="23491DAA" w14:textId="77777777" w:rsidR="00B636C6" w:rsidRPr="008567B1" w:rsidRDefault="00B636C6" w:rsidP="00564025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567B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SSG</w:t>
            </w:r>
          </w:p>
          <w:p w14:paraId="4703D029" w14:textId="77777777" w:rsidR="00B636C6" w:rsidRPr="00D92644" w:rsidRDefault="00B636C6" w:rsidP="00564025">
            <w:pPr>
              <w:suppressLineNumbers/>
              <w:spacing w:after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6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D926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xidized</w:t>
            </w:r>
            <w:proofErr w:type="spellEnd"/>
            <w:r w:rsidRPr="00D926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926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utathione</w:t>
            </w:r>
            <w:proofErr w:type="spellEnd"/>
            <w:r w:rsidRPr="00D926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B636C6" w:rsidRPr="008567B1" w14:paraId="36E4A913" w14:textId="77777777" w:rsidTr="00564025">
        <w:tc>
          <w:tcPr>
            <w:tcW w:w="1812" w:type="dxa"/>
            <w:tcBorders>
              <w:bottom w:val="single" w:sz="4" w:space="0" w:color="auto"/>
            </w:tcBorders>
          </w:tcPr>
          <w:p w14:paraId="03380C28" w14:textId="77777777" w:rsidR="00B636C6" w:rsidRPr="008567B1" w:rsidRDefault="00B636C6" w:rsidP="00564025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12" w:type="dxa"/>
            <w:tcBorders>
              <w:bottom w:val="single" w:sz="4" w:space="0" w:color="auto"/>
              <w:right w:val="nil"/>
            </w:tcBorders>
          </w:tcPr>
          <w:p w14:paraId="18371102" w14:textId="77777777" w:rsidR="00B636C6" w:rsidRPr="008567B1" w:rsidRDefault="00B636C6" w:rsidP="00564025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7B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812" w:type="dxa"/>
            <w:tcBorders>
              <w:left w:val="nil"/>
              <w:bottom w:val="single" w:sz="4" w:space="0" w:color="auto"/>
            </w:tcBorders>
          </w:tcPr>
          <w:p w14:paraId="13942F3B" w14:textId="77777777" w:rsidR="00B636C6" w:rsidRPr="008567B1" w:rsidRDefault="00B636C6" w:rsidP="00564025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7B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d10</w:t>
            </w:r>
          </w:p>
        </w:tc>
      </w:tr>
      <w:tr w:rsidR="00B636C6" w:rsidRPr="008567B1" w14:paraId="51C512A4" w14:textId="77777777" w:rsidTr="00564025">
        <w:tc>
          <w:tcPr>
            <w:tcW w:w="1812" w:type="dxa"/>
            <w:tcBorders>
              <w:bottom w:val="single" w:sz="4" w:space="0" w:color="auto"/>
              <w:right w:val="nil"/>
            </w:tcBorders>
          </w:tcPr>
          <w:p w14:paraId="7D37120B" w14:textId="77777777" w:rsidR="00B636C6" w:rsidRPr="008567B1" w:rsidRDefault="00B636C6" w:rsidP="00564025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567B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h</w:t>
            </w:r>
          </w:p>
        </w:tc>
        <w:tc>
          <w:tcPr>
            <w:tcW w:w="1812" w:type="dxa"/>
            <w:tcBorders>
              <w:left w:val="nil"/>
              <w:bottom w:val="single" w:sz="4" w:space="0" w:color="auto"/>
              <w:right w:val="nil"/>
            </w:tcBorders>
          </w:tcPr>
          <w:p w14:paraId="44BC2F86" w14:textId="77777777" w:rsidR="00B636C6" w:rsidRPr="008567B1" w:rsidRDefault="00B636C6" w:rsidP="00564025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 ± 4</w:t>
            </w:r>
          </w:p>
        </w:tc>
        <w:tc>
          <w:tcPr>
            <w:tcW w:w="1812" w:type="dxa"/>
            <w:tcBorders>
              <w:left w:val="nil"/>
              <w:bottom w:val="single" w:sz="4" w:space="0" w:color="auto"/>
            </w:tcBorders>
          </w:tcPr>
          <w:p w14:paraId="02780784" w14:textId="77777777" w:rsidR="00B636C6" w:rsidRPr="008567B1" w:rsidRDefault="00B636C6" w:rsidP="00564025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± 3</w:t>
            </w:r>
          </w:p>
        </w:tc>
      </w:tr>
      <w:tr w:rsidR="00B636C6" w:rsidRPr="008567B1" w14:paraId="735EEE14" w14:textId="77777777" w:rsidTr="00564025">
        <w:tc>
          <w:tcPr>
            <w:tcW w:w="1812" w:type="dxa"/>
            <w:tcBorders>
              <w:bottom w:val="single" w:sz="4" w:space="0" w:color="auto"/>
              <w:right w:val="nil"/>
            </w:tcBorders>
          </w:tcPr>
          <w:p w14:paraId="1069068F" w14:textId="77777777" w:rsidR="00B636C6" w:rsidRPr="008567B1" w:rsidRDefault="00B636C6" w:rsidP="00564025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567B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 h</w:t>
            </w:r>
          </w:p>
        </w:tc>
        <w:tc>
          <w:tcPr>
            <w:tcW w:w="1812" w:type="dxa"/>
            <w:tcBorders>
              <w:left w:val="nil"/>
              <w:bottom w:val="single" w:sz="4" w:space="0" w:color="auto"/>
              <w:right w:val="nil"/>
            </w:tcBorders>
          </w:tcPr>
          <w:p w14:paraId="282D526D" w14:textId="77777777" w:rsidR="00B636C6" w:rsidRPr="008567B1" w:rsidRDefault="00B636C6" w:rsidP="00564025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 ± 5</w:t>
            </w:r>
          </w:p>
        </w:tc>
        <w:tc>
          <w:tcPr>
            <w:tcW w:w="1812" w:type="dxa"/>
            <w:tcBorders>
              <w:left w:val="nil"/>
              <w:bottom w:val="single" w:sz="4" w:space="0" w:color="auto"/>
            </w:tcBorders>
          </w:tcPr>
          <w:p w14:paraId="6DBFD518" w14:textId="77777777" w:rsidR="00B636C6" w:rsidRPr="008567B1" w:rsidRDefault="00B636C6" w:rsidP="00564025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± 5</w:t>
            </w:r>
          </w:p>
        </w:tc>
      </w:tr>
      <w:bookmarkEnd w:id="0"/>
      <w:tr w:rsidR="00B636C6" w:rsidRPr="008567B1" w14:paraId="353A1A2A" w14:textId="77777777" w:rsidTr="00564025">
        <w:tc>
          <w:tcPr>
            <w:tcW w:w="1812" w:type="dxa"/>
            <w:tcBorders>
              <w:right w:val="nil"/>
            </w:tcBorders>
          </w:tcPr>
          <w:p w14:paraId="1BE078EB" w14:textId="77777777" w:rsidR="00B636C6" w:rsidRPr="008567B1" w:rsidRDefault="00B636C6" w:rsidP="00564025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567B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 h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14:paraId="0D8B8865" w14:textId="77777777" w:rsidR="00B636C6" w:rsidRPr="008567B1" w:rsidRDefault="00B636C6" w:rsidP="00564025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± 5</w:t>
            </w:r>
          </w:p>
        </w:tc>
        <w:tc>
          <w:tcPr>
            <w:tcW w:w="1812" w:type="dxa"/>
            <w:tcBorders>
              <w:left w:val="nil"/>
            </w:tcBorders>
          </w:tcPr>
          <w:p w14:paraId="3CFC46EF" w14:textId="77777777" w:rsidR="00B636C6" w:rsidRPr="008567B1" w:rsidRDefault="00B636C6" w:rsidP="00564025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± 6</w:t>
            </w:r>
          </w:p>
        </w:tc>
      </w:tr>
    </w:tbl>
    <w:p w14:paraId="110A80D9" w14:textId="77777777" w:rsidR="00B636C6" w:rsidRPr="008567B1" w:rsidRDefault="00B636C6" w:rsidP="00B636C6">
      <w:pPr>
        <w:rPr>
          <w:color w:val="000000" w:themeColor="text1"/>
          <w:lang w:val="en-GB"/>
        </w:rPr>
      </w:pPr>
    </w:p>
    <w:p w14:paraId="5AFDB22A" w14:textId="77777777" w:rsidR="00B636C6" w:rsidRPr="008567B1" w:rsidRDefault="00B636C6" w:rsidP="00B636C6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8567B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Supplementary Table 2</w:t>
      </w:r>
      <w:r w:rsidRPr="008567B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: Statistics of sequencing of total poly(A) RNA obtained from the roots of control and Cd-treated (Cd 10) soybean seedlings and of 8-OHG enriched poly(A) RNA isolated from control (oxy Control) and Cd-treated (oxy Cd 10) soybean seedlings.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B636C6" w:rsidRPr="008567B1" w14:paraId="7CBFAB4B" w14:textId="77777777" w:rsidTr="00564025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51A8CAFA" w14:textId="77777777" w:rsidR="00B636C6" w:rsidRPr="008567B1" w:rsidRDefault="00B636C6" w:rsidP="0056402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537FAADE" w14:textId="77777777" w:rsidR="00B636C6" w:rsidRPr="008567B1" w:rsidRDefault="00B636C6" w:rsidP="005640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8567B1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Total reads (millions)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63CADC84" w14:textId="77777777" w:rsidR="00B636C6" w:rsidRPr="008567B1" w:rsidRDefault="00B636C6" w:rsidP="005640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8567B1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GC %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787A93EF" w14:textId="77777777" w:rsidR="00B636C6" w:rsidRPr="008567B1" w:rsidRDefault="00B636C6" w:rsidP="005640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8567B1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Q20 %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118A2BD1" w14:textId="77777777" w:rsidR="00B636C6" w:rsidRPr="008567B1" w:rsidRDefault="00B636C6" w:rsidP="005640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8567B1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Q30 %</w:t>
            </w:r>
          </w:p>
        </w:tc>
      </w:tr>
      <w:tr w:rsidR="00B636C6" w:rsidRPr="008567B1" w14:paraId="56579A41" w14:textId="77777777" w:rsidTr="00564025">
        <w:tc>
          <w:tcPr>
            <w:tcW w:w="1812" w:type="dxa"/>
            <w:tcBorders>
              <w:top w:val="single" w:sz="4" w:space="0" w:color="auto"/>
            </w:tcBorders>
          </w:tcPr>
          <w:p w14:paraId="601B4931" w14:textId="77777777" w:rsidR="00B636C6" w:rsidRPr="008567B1" w:rsidRDefault="00B636C6" w:rsidP="0056402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567B1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Control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11D3BAD7" w14:textId="77777777" w:rsidR="00B636C6" w:rsidRPr="008567B1" w:rsidRDefault="00B636C6" w:rsidP="0056402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567B1">
              <w:rPr>
                <w:rFonts w:ascii="Times New Roman" w:hAnsi="Times New Roman" w:cs="Times New Roman"/>
                <w:color w:val="000000" w:themeColor="text1"/>
                <w:lang w:val="en-GB"/>
              </w:rPr>
              <w:t>113 ± 3.3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02B37C03" w14:textId="77777777" w:rsidR="00B636C6" w:rsidRPr="008567B1" w:rsidRDefault="00B636C6" w:rsidP="0056402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567B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40.3 ± 1.1 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3AA93184" w14:textId="77777777" w:rsidR="00B636C6" w:rsidRPr="008567B1" w:rsidRDefault="00B636C6" w:rsidP="0056402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567B1">
              <w:rPr>
                <w:rFonts w:ascii="Times New Roman" w:hAnsi="Times New Roman" w:cs="Times New Roman"/>
                <w:color w:val="000000" w:themeColor="text1"/>
                <w:lang w:val="en-GB"/>
              </w:rPr>
              <w:t>93 ± 1.5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07DD782A" w14:textId="77777777" w:rsidR="00B636C6" w:rsidRPr="008567B1" w:rsidRDefault="00B636C6" w:rsidP="0056402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567B1">
              <w:rPr>
                <w:rFonts w:ascii="Times New Roman" w:hAnsi="Times New Roman" w:cs="Times New Roman"/>
                <w:color w:val="000000" w:themeColor="text1"/>
                <w:lang w:val="en-GB"/>
              </w:rPr>
              <w:t>88 ± 2</w:t>
            </w:r>
          </w:p>
        </w:tc>
      </w:tr>
      <w:tr w:rsidR="00B636C6" w:rsidRPr="008567B1" w14:paraId="7D54C7DC" w14:textId="77777777" w:rsidTr="00564025">
        <w:tc>
          <w:tcPr>
            <w:tcW w:w="1812" w:type="dxa"/>
          </w:tcPr>
          <w:p w14:paraId="79C595E3" w14:textId="77777777" w:rsidR="00B636C6" w:rsidRPr="008567B1" w:rsidRDefault="00B636C6" w:rsidP="0056402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567B1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Cd 10</w:t>
            </w:r>
          </w:p>
        </w:tc>
        <w:tc>
          <w:tcPr>
            <w:tcW w:w="1812" w:type="dxa"/>
          </w:tcPr>
          <w:p w14:paraId="2C142359" w14:textId="77777777" w:rsidR="00B636C6" w:rsidRPr="008567B1" w:rsidRDefault="00B636C6" w:rsidP="0056402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567B1">
              <w:rPr>
                <w:rFonts w:ascii="Times New Roman" w:hAnsi="Times New Roman" w:cs="Times New Roman"/>
                <w:color w:val="000000" w:themeColor="text1"/>
                <w:lang w:val="en-GB"/>
              </w:rPr>
              <w:t>107 ± 2.8</w:t>
            </w:r>
          </w:p>
        </w:tc>
        <w:tc>
          <w:tcPr>
            <w:tcW w:w="1812" w:type="dxa"/>
          </w:tcPr>
          <w:p w14:paraId="1B9CC6CE" w14:textId="77777777" w:rsidR="00B636C6" w:rsidRPr="008567B1" w:rsidRDefault="00B636C6" w:rsidP="0056402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567B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39.8 ± 1.6 </w:t>
            </w:r>
          </w:p>
        </w:tc>
        <w:tc>
          <w:tcPr>
            <w:tcW w:w="1813" w:type="dxa"/>
          </w:tcPr>
          <w:p w14:paraId="68838C86" w14:textId="77777777" w:rsidR="00B636C6" w:rsidRPr="008567B1" w:rsidRDefault="00B636C6" w:rsidP="0056402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567B1">
              <w:rPr>
                <w:rFonts w:ascii="Times New Roman" w:hAnsi="Times New Roman" w:cs="Times New Roman"/>
                <w:color w:val="000000" w:themeColor="text1"/>
                <w:lang w:val="en-GB"/>
              </w:rPr>
              <w:t>93 ± 1.7</w:t>
            </w:r>
          </w:p>
        </w:tc>
        <w:tc>
          <w:tcPr>
            <w:tcW w:w="1813" w:type="dxa"/>
          </w:tcPr>
          <w:p w14:paraId="19B2D9A8" w14:textId="77777777" w:rsidR="00B636C6" w:rsidRPr="008567B1" w:rsidRDefault="00B636C6" w:rsidP="0056402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567B1">
              <w:rPr>
                <w:rFonts w:ascii="Times New Roman" w:hAnsi="Times New Roman" w:cs="Times New Roman"/>
                <w:color w:val="000000" w:themeColor="text1"/>
                <w:lang w:val="en-GB"/>
              </w:rPr>
              <w:t>87 ± 2.2</w:t>
            </w:r>
          </w:p>
        </w:tc>
      </w:tr>
      <w:tr w:rsidR="00B636C6" w:rsidRPr="008567B1" w14:paraId="72991F26" w14:textId="77777777" w:rsidTr="00564025">
        <w:trPr>
          <w:trHeight w:val="476"/>
        </w:trPr>
        <w:tc>
          <w:tcPr>
            <w:tcW w:w="1812" w:type="dxa"/>
          </w:tcPr>
          <w:p w14:paraId="38844E37" w14:textId="77777777" w:rsidR="00B636C6" w:rsidRPr="008567B1" w:rsidRDefault="00B636C6" w:rsidP="0056402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567B1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oxy Control</w:t>
            </w:r>
          </w:p>
        </w:tc>
        <w:tc>
          <w:tcPr>
            <w:tcW w:w="1812" w:type="dxa"/>
          </w:tcPr>
          <w:p w14:paraId="46B9613B" w14:textId="77777777" w:rsidR="00B636C6" w:rsidRPr="008567B1" w:rsidRDefault="00B636C6" w:rsidP="0056402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567B1">
              <w:rPr>
                <w:rFonts w:ascii="Times New Roman" w:hAnsi="Times New Roman" w:cs="Times New Roman"/>
                <w:color w:val="000000" w:themeColor="text1"/>
                <w:lang w:val="en-GB"/>
              </w:rPr>
              <w:t>114 ± 6.2</w:t>
            </w:r>
          </w:p>
        </w:tc>
        <w:tc>
          <w:tcPr>
            <w:tcW w:w="1812" w:type="dxa"/>
          </w:tcPr>
          <w:p w14:paraId="50D3F8B0" w14:textId="77777777" w:rsidR="00B636C6" w:rsidRPr="008567B1" w:rsidRDefault="00B636C6" w:rsidP="0056402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567B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36.9 ± 1.3 </w:t>
            </w:r>
          </w:p>
        </w:tc>
        <w:tc>
          <w:tcPr>
            <w:tcW w:w="1813" w:type="dxa"/>
          </w:tcPr>
          <w:p w14:paraId="6EF8531F" w14:textId="77777777" w:rsidR="00B636C6" w:rsidRPr="008567B1" w:rsidRDefault="00B636C6" w:rsidP="0056402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567B1">
              <w:rPr>
                <w:rFonts w:ascii="Times New Roman" w:hAnsi="Times New Roman" w:cs="Times New Roman"/>
                <w:color w:val="000000" w:themeColor="text1"/>
                <w:lang w:val="en-GB"/>
              </w:rPr>
              <w:t>89 ± 1.1</w:t>
            </w:r>
          </w:p>
        </w:tc>
        <w:tc>
          <w:tcPr>
            <w:tcW w:w="1813" w:type="dxa"/>
          </w:tcPr>
          <w:p w14:paraId="4799CEA3" w14:textId="77777777" w:rsidR="00B636C6" w:rsidRPr="008567B1" w:rsidRDefault="00B636C6" w:rsidP="0056402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567B1">
              <w:rPr>
                <w:rFonts w:ascii="Times New Roman" w:hAnsi="Times New Roman" w:cs="Times New Roman"/>
                <w:color w:val="000000" w:themeColor="text1"/>
                <w:lang w:val="en-GB"/>
              </w:rPr>
              <w:t>83 ± 1.2</w:t>
            </w:r>
          </w:p>
        </w:tc>
      </w:tr>
      <w:tr w:rsidR="00B636C6" w:rsidRPr="008567B1" w14:paraId="0B7B41E2" w14:textId="77777777" w:rsidTr="00564025">
        <w:tc>
          <w:tcPr>
            <w:tcW w:w="1812" w:type="dxa"/>
            <w:tcBorders>
              <w:bottom w:val="single" w:sz="4" w:space="0" w:color="auto"/>
            </w:tcBorders>
          </w:tcPr>
          <w:p w14:paraId="774CF022" w14:textId="77777777" w:rsidR="00B636C6" w:rsidRPr="008567B1" w:rsidRDefault="00B636C6" w:rsidP="0056402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567B1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oxy Cd 10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5DA547F4" w14:textId="77777777" w:rsidR="00B636C6" w:rsidRPr="008567B1" w:rsidRDefault="00B636C6" w:rsidP="0056402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567B1">
              <w:rPr>
                <w:rFonts w:ascii="Times New Roman" w:hAnsi="Times New Roman" w:cs="Times New Roman"/>
                <w:color w:val="000000" w:themeColor="text1"/>
                <w:lang w:val="en-GB"/>
              </w:rPr>
              <w:t>122 ± 1.3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28C6425E" w14:textId="77777777" w:rsidR="00B636C6" w:rsidRPr="008567B1" w:rsidRDefault="00B636C6" w:rsidP="0056402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567B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41.1 ± 0.4 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58ECEB1C" w14:textId="77777777" w:rsidR="00B636C6" w:rsidRPr="008567B1" w:rsidRDefault="00B636C6" w:rsidP="0056402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567B1">
              <w:rPr>
                <w:rFonts w:ascii="Times New Roman" w:hAnsi="Times New Roman" w:cs="Times New Roman"/>
                <w:color w:val="000000" w:themeColor="text1"/>
                <w:lang w:val="en-GB"/>
              </w:rPr>
              <w:t>94 ± 0.4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14047EA5" w14:textId="77777777" w:rsidR="00B636C6" w:rsidRPr="008567B1" w:rsidRDefault="00B636C6" w:rsidP="0056402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567B1">
              <w:rPr>
                <w:rFonts w:ascii="Times New Roman" w:hAnsi="Times New Roman" w:cs="Times New Roman"/>
                <w:color w:val="000000" w:themeColor="text1"/>
                <w:lang w:val="en-GB"/>
              </w:rPr>
              <w:t>88 ± 2.0</w:t>
            </w:r>
          </w:p>
        </w:tc>
      </w:tr>
    </w:tbl>
    <w:p w14:paraId="02B7CF8D" w14:textId="77777777" w:rsidR="00B636C6" w:rsidRDefault="00B636C6"/>
    <w:sectPr w:rsidR="00B636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6C6"/>
    <w:rsid w:val="005527F2"/>
    <w:rsid w:val="005579F7"/>
    <w:rsid w:val="00747929"/>
    <w:rsid w:val="00B63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D0A0B9"/>
  <w15:chartTrackingRefBased/>
  <w15:docId w15:val="{ABF80D8D-D6E5-4899-B587-E1AE082C6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636C6"/>
    <w:rPr>
      <w:rFonts w:eastAsiaTheme="minorEastAsia"/>
      <w:kern w:val="0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B636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B636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B636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B636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B636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B636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B636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B636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B636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B636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B636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B636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B636C6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B636C6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B636C6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B636C6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B636C6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B636C6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B636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B636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B636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B636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B636C6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B636C6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B636C6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B636C6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B636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B636C6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B636C6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B636C6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8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na Chmielowska-Bąk</dc:creator>
  <cp:keywords/>
  <dc:description/>
  <cp:lastModifiedBy>Jagna Chmielowska-Bąk</cp:lastModifiedBy>
  <cp:revision>1</cp:revision>
  <dcterms:created xsi:type="dcterms:W3CDTF">2025-04-02T11:27:00Z</dcterms:created>
  <dcterms:modified xsi:type="dcterms:W3CDTF">2025-04-02T11:28:00Z</dcterms:modified>
</cp:coreProperties>
</file>